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8EFB1" w14:textId="19E8BF07" w:rsidR="0053524C" w:rsidRPr="0053524C" w:rsidRDefault="00754AFB" w:rsidP="0053524C">
      <w:pPr>
        <w:rPr>
          <w:rFonts w:ascii="Arial" w:hAnsi="Arial"/>
          <w:b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1A0B63B" wp14:editId="6D7BDCD5">
                <wp:simplePos x="0" y="0"/>
                <wp:positionH relativeFrom="column">
                  <wp:posOffset>-1022350</wp:posOffset>
                </wp:positionH>
                <wp:positionV relativeFrom="paragraph">
                  <wp:posOffset>-170180</wp:posOffset>
                </wp:positionV>
                <wp:extent cx="8503920" cy="358140"/>
                <wp:effectExtent l="0" t="0" r="0" b="0"/>
                <wp:wrapSquare wrapText="bothSides"/>
                <wp:docPr id="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03920" cy="358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8A4E23" w14:textId="3D9629D7" w:rsidR="00EF4507" w:rsidRPr="0053524C" w:rsidRDefault="0053524C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53524C">
                              <w:rPr>
                                <w:rFonts w:ascii="Arial" w:hAnsi="Arial"/>
                                <w:b/>
                              </w:rPr>
                              <w:t>Table S1.</w:t>
                            </w:r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</w:rPr>
                              <w:t>DNA primers for construction of gene replacement plasmid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-80.45pt;margin-top:-13.35pt;width:669.6pt;height:28.2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" filled="f" stroked="f">
                <v:textbox style="mso-fit-shape-to-text:t" inset=",7.2pt,,7.2pt">
                  <w:txbxContent>
                    <w:p w14:paraId="3D8A4E23" w14:textId="3D9629D7" w:rsidR="00EF4507" w:rsidRPr="0053524C" w:rsidRDefault="0053524C">
                      <w:pPr>
                        <w:rPr>
                          <w:rFonts w:ascii="Arial" w:hAnsi="Arial"/>
                          <w:b/>
                        </w:rPr>
                      </w:pPr>
                      <w:r w:rsidRPr="0053524C">
                        <w:rPr>
                          <w:rFonts w:ascii="Arial" w:hAnsi="Arial"/>
                          <w:b/>
                        </w:rPr>
                        <w:t>Table S1.</w:t>
                      </w:r>
                      <w:r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/>
                          <w:b/>
                        </w:rPr>
                        <w:t>DNA primers for construction of gene replacement plasmids.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3CCEB82" w14:textId="6443D900" w:rsidR="0053524C" w:rsidRPr="0053524C" w:rsidRDefault="0053524C" w:rsidP="00C258E6">
      <w:pPr>
        <w:ind w:left="-1440"/>
        <w:rPr>
          <w:rFonts w:ascii="Arial" w:hAnsi="Arial"/>
          <w:b/>
          <w:sz w:val="20"/>
          <w:szCs w:val="20"/>
        </w:rPr>
      </w:pPr>
      <w:r w:rsidRPr="0053524C">
        <w:rPr>
          <w:rFonts w:ascii="Arial" w:hAnsi="Arial"/>
          <w:b/>
          <w:sz w:val="20"/>
          <w:szCs w:val="20"/>
        </w:rPr>
        <w:t>Primers</w:t>
      </w:r>
      <w:r w:rsidRPr="0053524C">
        <w:rPr>
          <w:rFonts w:ascii="Arial" w:hAnsi="Arial"/>
          <w:b/>
          <w:sz w:val="20"/>
          <w:szCs w:val="20"/>
        </w:rPr>
        <w:t xml:space="preserve"> used to construct and validate knockout of GRA1.</w:t>
      </w:r>
    </w:p>
    <w:p w14:paraId="10F523D9" w14:textId="77777777" w:rsidR="0053524C" w:rsidRDefault="0053524C" w:rsidP="00C258E6">
      <w:pPr>
        <w:ind w:left="-1440"/>
        <w:rPr>
          <w:rFonts w:ascii="Arial" w:hAnsi="Arial"/>
          <w:b/>
          <w:sz w:val="16"/>
        </w:rPr>
      </w:pPr>
    </w:p>
    <w:p w14:paraId="4AA16575" w14:textId="7773C632" w:rsidR="0062608C" w:rsidRPr="00A323D0" w:rsidRDefault="0062608C" w:rsidP="00C258E6">
      <w:pPr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Primer</w:t>
      </w:r>
      <w:r w:rsidRPr="00A323D0">
        <w:rPr>
          <w:rFonts w:ascii="Arial" w:hAnsi="Arial"/>
          <w:b/>
          <w:sz w:val="16"/>
        </w:rPr>
        <w:tab/>
        <w:t>Sequence</w:t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  <w:t xml:space="preserve"> </w:t>
      </w:r>
      <w:r w:rsidR="00367593">
        <w:rPr>
          <w:rFonts w:ascii="Arial" w:hAnsi="Arial"/>
          <w:b/>
          <w:sz w:val="16"/>
        </w:rPr>
        <w:t xml:space="preserve"> </w:t>
      </w:r>
      <w:r w:rsidR="00367593">
        <w:rPr>
          <w:rFonts w:ascii="Arial" w:hAnsi="Arial"/>
          <w:b/>
          <w:sz w:val="16"/>
        </w:rPr>
        <w:tab/>
      </w:r>
      <w:r w:rsidR="00605CC2">
        <w:rPr>
          <w:rFonts w:ascii="Arial" w:hAnsi="Arial"/>
          <w:b/>
          <w:sz w:val="16"/>
        </w:rPr>
        <w:tab/>
      </w:r>
      <w:r w:rsidR="00141CAC">
        <w:rPr>
          <w:rFonts w:ascii="Arial" w:hAnsi="Arial"/>
          <w:b/>
          <w:sz w:val="16"/>
        </w:rPr>
        <w:t>Primer Use</w:t>
      </w:r>
      <w:r w:rsidR="00141CAC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 xml:space="preserve">Construct          </w:t>
      </w:r>
      <w:r w:rsidR="00214FF4">
        <w:rPr>
          <w:rFonts w:ascii="Arial" w:hAnsi="Arial"/>
          <w:b/>
          <w:sz w:val="16"/>
        </w:rPr>
        <w:t xml:space="preserve">    </w:t>
      </w:r>
      <w:r w:rsidR="00367593">
        <w:rPr>
          <w:rFonts w:ascii="Arial" w:hAnsi="Arial"/>
          <w:b/>
          <w:sz w:val="16"/>
        </w:rPr>
        <w:t xml:space="preserve">  </w:t>
      </w:r>
      <w:r w:rsidR="00BD783A">
        <w:rPr>
          <w:rFonts w:ascii="Arial" w:hAnsi="Arial"/>
          <w:b/>
          <w:sz w:val="16"/>
        </w:rPr>
        <w:t>Corresponding</w:t>
      </w:r>
      <w:r w:rsidRPr="00A323D0">
        <w:rPr>
          <w:rFonts w:ascii="Arial" w:hAnsi="Arial"/>
          <w:b/>
          <w:sz w:val="16"/>
        </w:rPr>
        <w:t xml:space="preserve"> locus </w:t>
      </w:r>
      <w:r>
        <w:rPr>
          <w:rFonts w:ascii="Arial" w:hAnsi="Arial"/>
          <w:b/>
          <w:sz w:val="16"/>
        </w:rPr>
        <w:t>KO</w:t>
      </w:r>
    </w:p>
    <w:p w14:paraId="2CBE245A" w14:textId="77777777" w:rsidR="0062608C" w:rsidRPr="00A323D0" w:rsidRDefault="0062608C" w:rsidP="00C258E6">
      <w:pPr>
        <w:spacing w:line="360" w:lineRule="auto"/>
        <w:rPr>
          <w:rFonts w:ascii="Arial" w:hAnsi="Arial"/>
          <w:sz w:val="12"/>
        </w:rPr>
      </w:pPr>
    </w:p>
    <w:p w14:paraId="15856B49" w14:textId="77777777" w:rsidR="0062608C" w:rsidRDefault="0062608C" w:rsidP="00916DC3">
      <w:pPr>
        <w:spacing w:line="480" w:lineRule="auto"/>
        <w:ind w:left="-1440"/>
        <w:rPr>
          <w:rFonts w:ascii="Arial" w:hAnsi="Arial"/>
          <w:sz w:val="12"/>
        </w:rPr>
      </w:pPr>
      <w:proofErr w:type="spellStart"/>
      <w:r>
        <w:rPr>
          <w:rFonts w:ascii="Arial" w:hAnsi="Arial"/>
          <w:b/>
          <w:sz w:val="12"/>
        </w:rPr>
        <w:t>PMiniHXF</w:t>
      </w:r>
      <w:proofErr w:type="spellEnd"/>
      <w:r>
        <w:rPr>
          <w:rFonts w:ascii="Arial" w:hAnsi="Arial"/>
          <w:b/>
          <w:sz w:val="12"/>
        </w:rPr>
        <w:t xml:space="preserve">  </w:t>
      </w:r>
      <w:r>
        <w:rPr>
          <w:rFonts w:ascii="Arial" w:hAnsi="Arial"/>
          <w:b/>
          <w:sz w:val="12"/>
        </w:rPr>
        <w:tab/>
        <w:t xml:space="preserve"> </w:t>
      </w:r>
      <w:r>
        <w:rPr>
          <w:rFonts w:ascii="Arial" w:hAnsi="Arial"/>
          <w:sz w:val="12"/>
        </w:rPr>
        <w:t>GATAAGCTTGATCAGCACGAAACCTTG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>HXGPRT cassette</w:t>
      </w:r>
      <w:r w:rsidR="002867A6">
        <w:rPr>
          <w:rFonts w:ascii="Arial" w:hAnsi="Arial"/>
          <w:sz w:val="12"/>
        </w:rPr>
        <w:t xml:space="preserve"> FP</w:t>
      </w:r>
      <w:r w:rsidR="00141CAC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>HXGPRT mini cassette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ab/>
      </w:r>
      <w:r w:rsidR="009F5364">
        <w:rPr>
          <w:rFonts w:ascii="Arial" w:hAnsi="Arial"/>
          <w:sz w:val="12"/>
        </w:rPr>
        <w:t>NA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3A719A26" w14:textId="77777777" w:rsidR="002E0F02" w:rsidRPr="00A323D0" w:rsidRDefault="00754AFB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4080" behindDoc="0" locked="0" layoutInCell="1" allowOverlap="1" wp14:anchorId="43D3CAB2" wp14:editId="2F13D71F">
                <wp:simplePos x="0" y="0"/>
                <wp:positionH relativeFrom="column">
                  <wp:posOffset>-969645</wp:posOffset>
                </wp:positionH>
                <wp:positionV relativeFrom="paragraph">
                  <wp:posOffset>145414</wp:posOffset>
                </wp:positionV>
                <wp:extent cx="8343900" cy="0"/>
                <wp:effectExtent l="50800" t="25400" r="63500" b="10160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408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1.45pt" to="580.7pt,11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1gVAsCAAAY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proofErr w:type="spellStart"/>
      <w:r w:rsidR="0062608C" w:rsidRPr="00A323D0">
        <w:rPr>
          <w:rFonts w:ascii="Arial" w:hAnsi="Arial"/>
          <w:b/>
          <w:sz w:val="12"/>
        </w:rPr>
        <w:t>PMiniHXR</w:t>
      </w:r>
      <w:proofErr w:type="spellEnd"/>
      <w:r w:rsidR="0062608C" w:rsidRPr="00A323D0">
        <w:rPr>
          <w:rFonts w:ascii="Arial" w:hAnsi="Arial"/>
          <w:b/>
          <w:sz w:val="12"/>
        </w:rPr>
        <w:t xml:space="preserve">  </w:t>
      </w:r>
      <w:r w:rsidR="0062608C" w:rsidRPr="00A323D0">
        <w:rPr>
          <w:rFonts w:ascii="Arial" w:hAnsi="Arial"/>
          <w:b/>
          <w:sz w:val="12"/>
        </w:rPr>
        <w:tab/>
        <w:t xml:space="preserve"> </w:t>
      </w:r>
      <w:r w:rsidR="0062608C">
        <w:rPr>
          <w:rFonts w:ascii="Arial" w:hAnsi="Arial"/>
          <w:sz w:val="12"/>
        </w:rPr>
        <w:t>CCGCTCTAGAACTAGTGGATCCC</w:t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="003E06FD" w:rsidRPr="00A323D0">
        <w:rPr>
          <w:rFonts w:ascii="Arial" w:hAnsi="Arial"/>
          <w:sz w:val="12"/>
        </w:rPr>
        <w:t>HXGPRT cassette</w:t>
      </w:r>
      <w:r w:rsidR="002F2B87">
        <w:rPr>
          <w:rFonts w:ascii="Arial" w:hAnsi="Arial"/>
          <w:sz w:val="12"/>
        </w:rPr>
        <w:t xml:space="preserve"> RP</w:t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F1347D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 w:rsidRPr="00A323D0">
        <w:rPr>
          <w:rFonts w:ascii="Arial" w:hAnsi="Arial"/>
          <w:sz w:val="12"/>
        </w:rPr>
        <w:tab/>
      </w:r>
    </w:p>
    <w:p w14:paraId="33337A59" w14:textId="171EF998" w:rsidR="002E0F02" w:rsidRDefault="00F7729C" w:rsidP="002E0F02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</w:t>
      </w:r>
      <w:r w:rsidR="002E0F02">
        <w:rPr>
          <w:rFonts w:ascii="Arial" w:hAnsi="Arial"/>
          <w:b/>
          <w:sz w:val="12"/>
        </w:rPr>
        <w:t>P</w:t>
      </w:r>
      <w:r w:rsidR="002E0F02" w:rsidRPr="00D44C61">
        <w:rPr>
          <w:rFonts w:ascii="Arial" w:hAnsi="Arial"/>
          <w:b/>
          <w:sz w:val="12"/>
        </w:rPr>
        <w:t>F1</w:t>
      </w:r>
      <w:r w:rsidR="002E0F02" w:rsidRPr="00916DC3">
        <w:rPr>
          <w:rFonts w:ascii="Helvetica" w:hAnsi="Helvetica"/>
          <w:i/>
          <w:sz w:val="16"/>
        </w:rPr>
        <w:t xml:space="preserve"> </w:t>
      </w:r>
      <w:r w:rsidR="002E0F02">
        <w:rPr>
          <w:rFonts w:ascii="Helvetica" w:hAnsi="Helvetica"/>
          <w:i/>
          <w:sz w:val="16"/>
        </w:rPr>
        <w:tab/>
      </w:r>
      <w:r w:rsidR="002E0F02">
        <w:rPr>
          <w:rFonts w:ascii="Arial" w:hAnsi="Arial"/>
          <w:i/>
          <w:sz w:val="12"/>
        </w:rPr>
        <w:t>TTGGGTAACGCCAGGGTTTTCCCAGTCACGACG</w:t>
      </w:r>
      <w:r w:rsidR="002E0F02" w:rsidRPr="002F07CF">
        <w:rPr>
          <w:rFonts w:ascii="Arial" w:hAnsi="Arial"/>
          <w:sz w:val="12"/>
          <w:u w:val="single"/>
        </w:rPr>
        <w:t>GTTTAAAC</w:t>
      </w:r>
      <w:r w:rsidRPr="00F7729C">
        <w:rPr>
          <w:rFonts w:ascii="Arial" w:hAnsi="Arial"/>
          <w:b/>
          <w:sz w:val="12"/>
        </w:rPr>
        <w:t>GGGTCGATGCTGAATCACTCGG</w:t>
      </w:r>
      <w:r w:rsidR="002E0F02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</w:t>
      </w:r>
      <w:r w:rsidR="00967780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1</w:t>
      </w:r>
      <w:r w:rsidR="00967780">
        <w:rPr>
          <w:rFonts w:ascii="Arial" w:hAnsi="Arial"/>
          <w:sz w:val="12"/>
        </w:rPr>
        <w:t xml:space="preserve"> KO 5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FP</w:t>
      </w:r>
      <w:r>
        <w:rPr>
          <w:rFonts w:ascii="Arial" w:hAnsi="Arial"/>
          <w:sz w:val="12"/>
        </w:rPr>
        <w:tab/>
        <w:t>pRS416.pGRA1</w:t>
      </w:r>
      <w:r w:rsidR="002E0F02">
        <w:rPr>
          <w:rFonts w:ascii="Arial" w:hAnsi="Arial"/>
          <w:sz w:val="12"/>
        </w:rPr>
        <w:t>P</w:t>
      </w:r>
      <w:r w:rsidR="002E0F02" w:rsidRPr="008C50FF">
        <w:rPr>
          <w:rFonts w:ascii="Arial" w:hAnsi="Arial"/>
          <w:sz w:val="12"/>
        </w:rPr>
        <w:t xml:space="preserve"> </w:t>
      </w:r>
      <w:r w:rsidR="002E0F02">
        <w:rPr>
          <w:rFonts w:ascii="Arial" w:hAnsi="Arial"/>
          <w:sz w:val="12"/>
        </w:rPr>
        <w:t xml:space="preserve">           </w:t>
      </w:r>
      <w:r w:rsidR="00F76AC6">
        <w:rPr>
          <w:rFonts w:ascii="Arial" w:hAnsi="Arial"/>
          <w:color w:val="FF0000"/>
          <w:sz w:val="12"/>
        </w:rPr>
        <w:t xml:space="preserve">TGME49_270250 </w:t>
      </w:r>
      <w:proofErr w:type="spellStart"/>
      <w:r w:rsidR="00F76AC6">
        <w:rPr>
          <w:rFonts w:ascii="Arial" w:hAnsi="Arial"/>
          <w:color w:val="FF0000"/>
          <w:sz w:val="12"/>
        </w:rPr>
        <w:t>chrVIII</w:t>
      </w:r>
      <w:proofErr w:type="spellEnd"/>
      <w:r w:rsidR="009B0587">
        <w:rPr>
          <w:rFonts w:ascii="Arial" w:hAnsi="Arial"/>
          <w:color w:val="FF0000"/>
          <w:sz w:val="12"/>
        </w:rPr>
        <w:t xml:space="preserve">   5309421 to 5311590</w:t>
      </w:r>
      <w:r w:rsidR="002E0F02">
        <w:rPr>
          <w:rFonts w:ascii="Arial" w:hAnsi="Arial"/>
          <w:color w:val="FF0000"/>
          <w:sz w:val="12"/>
        </w:rPr>
        <w:t xml:space="preserve"> (-)</w:t>
      </w:r>
    </w:p>
    <w:p w14:paraId="58E97A4D" w14:textId="77777777" w:rsidR="002E0F02" w:rsidRDefault="00F76AC6" w:rsidP="002E0F02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1</w:t>
      </w:r>
      <w:r w:rsidR="002E0F02">
        <w:rPr>
          <w:rFonts w:ascii="Arial" w:hAnsi="Arial"/>
          <w:b/>
          <w:sz w:val="12"/>
        </w:rPr>
        <w:t>PR1</w:t>
      </w:r>
      <w:r w:rsidR="002E0F02" w:rsidRPr="00A323D0">
        <w:rPr>
          <w:rFonts w:ascii="Arial" w:hAnsi="Arial"/>
          <w:b/>
          <w:sz w:val="12"/>
        </w:rPr>
        <w:tab/>
      </w:r>
      <w:r w:rsidR="002E0F02">
        <w:rPr>
          <w:rFonts w:ascii="Arial" w:hAnsi="Arial"/>
          <w:i/>
          <w:sz w:val="12"/>
        </w:rPr>
        <w:t>GCGGGTTTGAATGCAAGGTTTCGTGCTGATCAA</w:t>
      </w:r>
      <w:r w:rsidR="002E0F02" w:rsidRPr="002F07CF">
        <w:rPr>
          <w:rFonts w:ascii="Arial" w:hAnsi="Arial"/>
          <w:sz w:val="12"/>
          <w:u w:val="single"/>
        </w:rPr>
        <w:t>ACTAGT</w:t>
      </w:r>
      <w:r w:rsidR="00F7729C" w:rsidRPr="00F7729C">
        <w:rPr>
          <w:rFonts w:ascii="Arial" w:hAnsi="Arial"/>
          <w:b/>
          <w:sz w:val="12"/>
        </w:rPr>
        <w:t>GAGCCTGCAAGACACTGGTTGG</w:t>
      </w:r>
      <w:r w:rsidR="002E0F02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F7729C">
        <w:rPr>
          <w:rFonts w:ascii="Arial" w:hAnsi="Arial"/>
          <w:sz w:val="12"/>
        </w:rPr>
        <w:t>Pru Gra1</w:t>
      </w:r>
      <w:r w:rsidR="00967780">
        <w:rPr>
          <w:rFonts w:ascii="Arial" w:hAnsi="Arial"/>
          <w:sz w:val="12"/>
        </w:rPr>
        <w:t xml:space="preserve"> KO 5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RP</w:t>
      </w:r>
      <w:r w:rsidR="002E0F02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</w:p>
    <w:p w14:paraId="1005D13D" w14:textId="77777777" w:rsidR="002E0F02" w:rsidRPr="00A323D0" w:rsidRDefault="00F76AC6" w:rsidP="002E0F02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</w:t>
      </w:r>
      <w:r w:rsidR="002E0F02">
        <w:rPr>
          <w:rFonts w:ascii="Arial" w:hAnsi="Arial"/>
          <w:b/>
          <w:sz w:val="12"/>
        </w:rPr>
        <w:t>P</w:t>
      </w:r>
      <w:r w:rsidR="002E0F02" w:rsidRPr="00D44C61">
        <w:rPr>
          <w:rFonts w:ascii="Arial" w:hAnsi="Arial"/>
          <w:b/>
          <w:sz w:val="12"/>
        </w:rPr>
        <w:t>F</w:t>
      </w:r>
      <w:r w:rsidR="002E0F02">
        <w:rPr>
          <w:rFonts w:ascii="Arial" w:hAnsi="Arial"/>
          <w:b/>
          <w:sz w:val="12"/>
        </w:rPr>
        <w:t>2</w:t>
      </w:r>
      <w:r w:rsidR="002E0F02">
        <w:rPr>
          <w:rFonts w:ascii="Arial" w:hAnsi="Arial"/>
          <w:sz w:val="20"/>
        </w:rPr>
        <w:tab/>
      </w:r>
      <w:r w:rsidR="002E0F02">
        <w:rPr>
          <w:rFonts w:ascii="Arial" w:hAnsi="Arial"/>
          <w:i/>
          <w:sz w:val="12"/>
        </w:rPr>
        <w:t>TTCTGGCAGGCTACAGTGACACCGCGGTGGAGG</w:t>
      </w:r>
      <w:r w:rsidR="002E0F02" w:rsidRPr="002F07CF">
        <w:rPr>
          <w:rFonts w:ascii="Arial" w:hAnsi="Arial"/>
          <w:sz w:val="12"/>
          <w:u w:val="single"/>
        </w:rPr>
        <w:t>ACTAGT</w:t>
      </w:r>
      <w:r w:rsidR="00F7729C" w:rsidRPr="00F7729C">
        <w:rPr>
          <w:rFonts w:ascii="Arial" w:hAnsi="Arial"/>
          <w:b/>
          <w:sz w:val="12"/>
        </w:rPr>
        <w:t>GGCGTACGGTAGTTGAAGTACCG</w:t>
      </w:r>
      <w:r w:rsidR="002E0F02">
        <w:rPr>
          <w:rFonts w:ascii="Arial" w:hAnsi="Arial"/>
          <w:sz w:val="12"/>
        </w:rPr>
        <w:tab/>
      </w:r>
      <w:r w:rsidR="00967780">
        <w:rPr>
          <w:rFonts w:ascii="Arial" w:hAnsi="Arial"/>
          <w:sz w:val="12"/>
        </w:rPr>
        <w:tab/>
        <w:t>Pru</w:t>
      </w:r>
      <w:r w:rsidR="00967780" w:rsidRPr="00A323D0">
        <w:rPr>
          <w:rFonts w:ascii="Arial" w:hAnsi="Arial"/>
          <w:sz w:val="12"/>
        </w:rPr>
        <w:t xml:space="preserve"> </w:t>
      </w:r>
      <w:r w:rsidR="00F7729C">
        <w:rPr>
          <w:rFonts w:ascii="Arial" w:hAnsi="Arial"/>
          <w:sz w:val="12"/>
        </w:rPr>
        <w:t>Gra1</w:t>
      </w:r>
      <w:r w:rsidR="00967780">
        <w:rPr>
          <w:rFonts w:ascii="Arial" w:hAnsi="Arial"/>
          <w:sz w:val="12"/>
        </w:rPr>
        <w:t xml:space="preserve"> KO 3’ FP</w:t>
      </w:r>
    </w:p>
    <w:p w14:paraId="4A38CEE7" w14:textId="4C3C6E25" w:rsidR="002E0F02" w:rsidRDefault="00F76AC6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</w:t>
      </w:r>
      <w:r w:rsidR="002E0F02">
        <w:rPr>
          <w:rFonts w:ascii="Arial" w:hAnsi="Arial"/>
          <w:b/>
          <w:sz w:val="12"/>
        </w:rPr>
        <w:t>PR2</w:t>
      </w:r>
      <w:r w:rsidR="002E0F02">
        <w:rPr>
          <w:rFonts w:ascii="Arial" w:hAnsi="Arial"/>
          <w:b/>
          <w:sz w:val="12"/>
        </w:rPr>
        <w:tab/>
      </w:r>
      <w:r w:rsidR="002E0F02">
        <w:rPr>
          <w:rFonts w:ascii="Arial" w:hAnsi="Arial"/>
          <w:i/>
          <w:sz w:val="12"/>
        </w:rPr>
        <w:t>GTGAGCGGATAACAATTTCACACAGGAAACAGC</w:t>
      </w:r>
      <w:r w:rsidR="002E0F02" w:rsidRPr="002F07CF">
        <w:rPr>
          <w:rFonts w:ascii="Arial" w:hAnsi="Arial"/>
          <w:sz w:val="12"/>
          <w:u w:val="single"/>
        </w:rPr>
        <w:t>GCGGCCGC</w:t>
      </w:r>
      <w:r w:rsidRPr="00F76AC6">
        <w:rPr>
          <w:rFonts w:ascii="Arial" w:hAnsi="Arial"/>
          <w:b/>
          <w:sz w:val="12"/>
        </w:rPr>
        <w:t>GCCGTTCCTATCATGTGTCAGCG</w:t>
      </w:r>
      <w:r w:rsidR="002E0F02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  <w:t>Pru Gra1</w:t>
      </w:r>
      <w:r w:rsidR="00967780">
        <w:rPr>
          <w:rFonts w:ascii="Arial" w:hAnsi="Arial"/>
          <w:sz w:val="12"/>
        </w:rPr>
        <w:t xml:space="preserve"> KO 3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RP</w:t>
      </w:r>
    </w:p>
    <w:p w14:paraId="1902563A" w14:textId="77777777" w:rsidR="003235B1" w:rsidRPr="00D80FD2" w:rsidRDefault="00754AFB" w:rsidP="00D80FD2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4144" behindDoc="0" locked="0" layoutInCell="1" allowOverlap="1" wp14:anchorId="005FDF15" wp14:editId="78FDD967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414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J2Pbg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DUnY9uCwIAABg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 w:rsidRPr="00A323D0">
        <w:rPr>
          <w:rFonts w:ascii="Arial" w:hAnsi="Arial"/>
          <w:sz w:val="12"/>
        </w:rPr>
        <w:tab/>
      </w:r>
    </w:p>
    <w:p w14:paraId="09B29D61" w14:textId="77777777" w:rsidR="00F35A51" w:rsidRPr="00F1347D" w:rsidRDefault="00F35A51" w:rsidP="00F35A51">
      <w:pPr>
        <w:spacing w:line="480" w:lineRule="auto"/>
        <w:ind w:left="-1440"/>
        <w:rPr>
          <w:rFonts w:ascii="Arial" w:hAnsi="Arial"/>
          <w:b/>
          <w:sz w:val="12"/>
        </w:rPr>
      </w:pPr>
      <w:r w:rsidRPr="00F1347D">
        <w:rPr>
          <w:rFonts w:ascii="Arial" w:hAnsi="Arial"/>
          <w:b/>
          <w:sz w:val="12"/>
        </w:rPr>
        <w:t xml:space="preserve">Primers used for validation of genotype </w:t>
      </w:r>
    </w:p>
    <w:p w14:paraId="244C4F75" w14:textId="77777777" w:rsidR="00F35A51" w:rsidRPr="006E4634" w:rsidRDefault="00F35A51" w:rsidP="00F35A51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5’DHFRCXR</w:t>
      </w:r>
      <w:r w:rsidRPr="0074112D">
        <w:rPr>
          <w:rFonts w:ascii="Arial" w:hAnsi="Arial"/>
          <w:b/>
          <w:sz w:val="12"/>
        </w:rPr>
        <w:t xml:space="preserve">  </w:t>
      </w:r>
      <w:r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ab/>
      </w:r>
      <w:r w:rsidRPr="00050F89">
        <w:rPr>
          <w:rFonts w:ascii="Arial" w:hAnsi="Arial"/>
          <w:b/>
          <w:sz w:val="12"/>
        </w:rPr>
        <w:t>ACTGCGAACAGCAGCAAGATCG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  <w:t>5' integration validation RP for all KO's</w:t>
      </w:r>
    </w:p>
    <w:p w14:paraId="1E90FE58" w14:textId="77777777" w:rsidR="00F35A51" w:rsidRDefault="00F35A51" w:rsidP="00F35A51">
      <w:pPr>
        <w:spacing w:line="480" w:lineRule="auto"/>
        <w:ind w:left="-1440"/>
        <w:rPr>
          <w:rFonts w:ascii="Arial" w:hAnsi="Arial"/>
          <w:b/>
          <w:sz w:val="16"/>
        </w:rPr>
      </w:pPr>
      <w:r w:rsidRPr="0074112D">
        <w:rPr>
          <w:rFonts w:ascii="Arial" w:hAnsi="Arial"/>
          <w:b/>
          <w:sz w:val="12"/>
        </w:rPr>
        <w:t>3’DHFRCX</w:t>
      </w:r>
      <w:r>
        <w:rPr>
          <w:rFonts w:ascii="Arial" w:hAnsi="Arial"/>
          <w:b/>
          <w:sz w:val="12"/>
        </w:rPr>
        <w:t>F</w:t>
      </w:r>
      <w:r w:rsidRPr="00C01567">
        <w:rPr>
          <w:rFonts w:ascii="Arial" w:hAnsi="Arial"/>
          <w:sz w:val="12"/>
        </w:rPr>
        <w:t xml:space="preserve">   </w:t>
      </w:r>
      <w:r w:rsidRPr="00C01567">
        <w:rPr>
          <w:rFonts w:ascii="Arial" w:hAnsi="Arial"/>
          <w:sz w:val="12"/>
        </w:rPr>
        <w:tab/>
      </w:r>
      <w:r w:rsidRPr="00050F89">
        <w:rPr>
          <w:rFonts w:ascii="Arial" w:hAnsi="Arial"/>
          <w:b/>
          <w:sz w:val="12"/>
        </w:rPr>
        <w:t>GTTGGCCTACGTGACTTGCTGATG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  <w:t>3' integration validation FP for all KO's</w:t>
      </w:r>
    </w:p>
    <w:p w14:paraId="3B7A2A58" w14:textId="77777777" w:rsidR="00F35A51" w:rsidRDefault="0064041B" w:rsidP="00F35A51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2"/>
        </w:rPr>
        <w:t>GRA1</w:t>
      </w:r>
      <w:r w:rsidR="00F35A51">
        <w:rPr>
          <w:rFonts w:ascii="Arial" w:hAnsi="Arial"/>
          <w:b/>
          <w:sz w:val="12"/>
        </w:rPr>
        <w:t>PCXF</w:t>
      </w:r>
      <w:r w:rsidR="00F35A51" w:rsidRPr="00C01567">
        <w:rPr>
          <w:rFonts w:ascii="Arial" w:hAnsi="Arial"/>
          <w:sz w:val="12"/>
        </w:rPr>
        <w:tab/>
      </w:r>
      <w:r w:rsidR="00F35A51">
        <w:rPr>
          <w:rFonts w:ascii="Arial" w:hAnsi="Arial"/>
          <w:sz w:val="12"/>
        </w:rPr>
        <w:tab/>
      </w:r>
      <w:r w:rsidRPr="0064041B">
        <w:rPr>
          <w:rFonts w:ascii="Arial" w:hAnsi="Arial"/>
          <w:b/>
          <w:sz w:val="12"/>
        </w:rPr>
        <w:t>CTTCACAGTCCGGCACCACC</w:t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 w:rsidRPr="00275D95">
        <w:rPr>
          <w:rFonts w:ascii="Arial" w:hAnsi="Arial"/>
          <w:sz w:val="12"/>
        </w:rPr>
        <w:t>5' integration validation FP</w:t>
      </w:r>
    </w:p>
    <w:p w14:paraId="58B74A88" w14:textId="77777777" w:rsidR="00F35A51" w:rsidRPr="00275D95" w:rsidRDefault="0064041B" w:rsidP="00F35A51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2"/>
        </w:rPr>
        <w:t>GRA1</w:t>
      </w:r>
      <w:r w:rsidR="00F35A51">
        <w:rPr>
          <w:rFonts w:ascii="Arial" w:hAnsi="Arial"/>
          <w:b/>
          <w:sz w:val="12"/>
        </w:rPr>
        <w:t>PDF</w:t>
      </w:r>
      <w:r w:rsidR="00F35A51" w:rsidRPr="00C01567">
        <w:rPr>
          <w:rFonts w:ascii="Arial" w:hAnsi="Arial"/>
          <w:sz w:val="12"/>
        </w:rPr>
        <w:t xml:space="preserve">      </w:t>
      </w:r>
      <w:r w:rsidR="00F35A51" w:rsidRPr="00C01567">
        <w:rPr>
          <w:rFonts w:ascii="Arial" w:hAnsi="Arial"/>
          <w:sz w:val="12"/>
        </w:rPr>
        <w:tab/>
      </w:r>
      <w:r w:rsidRPr="0064041B">
        <w:rPr>
          <w:rFonts w:ascii="Arial" w:hAnsi="Arial"/>
          <w:b/>
          <w:sz w:val="12"/>
        </w:rPr>
        <w:t>GGGGAACACGTATCGTGTGGAG</w:t>
      </w:r>
      <w:r w:rsidR="00F35A51" w:rsidRPr="00275D95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 w:rsidRPr="00275D95">
        <w:rPr>
          <w:rFonts w:ascii="Arial" w:hAnsi="Arial"/>
          <w:sz w:val="12"/>
        </w:rPr>
        <w:t>deletion validation FP</w:t>
      </w:r>
    </w:p>
    <w:p w14:paraId="0AB33813" w14:textId="77777777" w:rsidR="00F35A51" w:rsidRPr="00275D95" w:rsidRDefault="0064041B" w:rsidP="00F35A51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2"/>
        </w:rPr>
        <w:t>GRA1PDR</w:t>
      </w:r>
      <w:r w:rsidR="00F35A51" w:rsidRPr="00275D95">
        <w:rPr>
          <w:rFonts w:ascii="Arial" w:hAnsi="Arial"/>
          <w:b/>
          <w:sz w:val="12"/>
        </w:rPr>
        <w:t xml:space="preserve">       </w:t>
      </w:r>
      <w:r w:rsidR="00F35A51" w:rsidRPr="00275D95">
        <w:rPr>
          <w:rFonts w:ascii="Arial" w:hAnsi="Arial"/>
          <w:b/>
          <w:sz w:val="12"/>
        </w:rPr>
        <w:tab/>
      </w:r>
      <w:r w:rsidRPr="0064041B">
        <w:rPr>
          <w:rFonts w:ascii="Arial" w:hAnsi="Arial"/>
          <w:b/>
          <w:sz w:val="12"/>
        </w:rPr>
        <w:t>GCAGGTGAAGTAACATGGGGTACG</w:t>
      </w:r>
      <w:r w:rsidR="00F35A51" w:rsidRPr="00275D95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 w:rsidRPr="00275D95">
        <w:rPr>
          <w:rFonts w:ascii="Arial" w:hAnsi="Arial"/>
          <w:sz w:val="12"/>
        </w:rPr>
        <w:t>deletion validation RP</w:t>
      </w:r>
    </w:p>
    <w:p w14:paraId="3C871B32" w14:textId="44CFECC1" w:rsidR="00697102" w:rsidRPr="0053524C" w:rsidRDefault="0064041B" w:rsidP="0053524C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</w:t>
      </w:r>
      <w:r w:rsidR="00F35A51" w:rsidRPr="00275D95">
        <w:rPr>
          <w:rFonts w:ascii="Arial" w:hAnsi="Arial"/>
          <w:b/>
          <w:sz w:val="12"/>
        </w:rPr>
        <w:t>PCXR</w:t>
      </w:r>
      <w:r w:rsidR="00F35A51" w:rsidRPr="00275D95">
        <w:rPr>
          <w:rFonts w:ascii="Arial" w:hAnsi="Arial"/>
          <w:b/>
          <w:sz w:val="12"/>
        </w:rPr>
        <w:tab/>
      </w:r>
      <w:r w:rsidR="00F35A51" w:rsidRPr="00275D95">
        <w:rPr>
          <w:rFonts w:ascii="Arial" w:hAnsi="Arial"/>
          <w:b/>
          <w:sz w:val="12"/>
        </w:rPr>
        <w:tab/>
      </w:r>
      <w:r w:rsidR="00684150" w:rsidRPr="00684150">
        <w:rPr>
          <w:rFonts w:ascii="Arial" w:hAnsi="Arial"/>
          <w:b/>
          <w:sz w:val="12"/>
        </w:rPr>
        <w:t>ACCCTCCAGTGCACACGGTC</w:t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684150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>
        <w:rPr>
          <w:rFonts w:ascii="Arial" w:hAnsi="Arial"/>
          <w:b/>
          <w:sz w:val="12"/>
        </w:rPr>
        <w:tab/>
      </w:r>
      <w:r w:rsidR="00F35A51" w:rsidRPr="00275D95">
        <w:rPr>
          <w:rFonts w:ascii="Arial" w:hAnsi="Arial"/>
          <w:sz w:val="12"/>
        </w:rPr>
        <w:t>3' integration validation RP</w:t>
      </w:r>
    </w:p>
    <w:p w14:paraId="262B2E6C" w14:textId="7F94A9EC" w:rsidR="009D3B87" w:rsidRDefault="009D3B87" w:rsidP="009D3B87">
      <w:pPr>
        <w:ind w:left="-1440"/>
        <w:rPr>
          <w:rFonts w:ascii="Arial" w:hAnsi="Arial"/>
          <w:sz w:val="16"/>
        </w:rPr>
      </w:pPr>
      <w:r>
        <w:rPr>
          <w:rFonts w:ascii="Arial" w:hAnsi="Arial"/>
          <w:sz w:val="16"/>
        </w:rPr>
        <w:t>*</w:t>
      </w:r>
      <w:proofErr w:type="spellStart"/>
      <w:r>
        <w:rPr>
          <w:rFonts w:ascii="Arial" w:hAnsi="Arial"/>
          <w:sz w:val="16"/>
        </w:rPr>
        <w:t>I</w:t>
      </w:r>
      <w:r w:rsidRPr="004B4619">
        <w:rPr>
          <w:rFonts w:ascii="Arial" w:hAnsi="Arial"/>
          <w:sz w:val="16"/>
        </w:rPr>
        <w:t>talicised</w:t>
      </w:r>
      <w:proofErr w:type="spellEnd"/>
      <w:r w:rsidRPr="004B4619">
        <w:rPr>
          <w:rFonts w:ascii="Arial" w:hAnsi="Arial"/>
          <w:sz w:val="16"/>
        </w:rPr>
        <w:t xml:space="preserve"> nucleo</w:t>
      </w:r>
      <w:r>
        <w:rPr>
          <w:rFonts w:ascii="Arial" w:hAnsi="Arial"/>
          <w:sz w:val="16"/>
        </w:rPr>
        <w:t>tides indicate regions of crossover in yeast recombination</w:t>
      </w:r>
      <w:r w:rsidRPr="004B4619">
        <w:rPr>
          <w:rFonts w:ascii="Arial" w:hAnsi="Arial"/>
          <w:sz w:val="16"/>
        </w:rPr>
        <w:t xml:space="preserve"> cloning, underlined nucleotides indicate restriction enzyme sites, </w:t>
      </w:r>
      <w:r w:rsidR="00A304A7">
        <w:rPr>
          <w:rFonts w:ascii="Arial" w:hAnsi="Arial"/>
          <w:sz w:val="16"/>
        </w:rPr>
        <w:t xml:space="preserve">and </w:t>
      </w:r>
      <w:r w:rsidRPr="004B4619">
        <w:rPr>
          <w:rFonts w:ascii="Arial" w:hAnsi="Arial"/>
          <w:sz w:val="16"/>
        </w:rPr>
        <w:t xml:space="preserve">bold nucleotides indicate </w:t>
      </w:r>
      <w:r w:rsidR="008A3BC2">
        <w:rPr>
          <w:rFonts w:ascii="Arial" w:hAnsi="Arial"/>
          <w:sz w:val="16"/>
        </w:rPr>
        <w:t>GRA1</w:t>
      </w:r>
      <w:r w:rsidR="00050F89">
        <w:rPr>
          <w:rFonts w:ascii="Arial" w:hAnsi="Arial"/>
          <w:sz w:val="16"/>
        </w:rPr>
        <w:t xml:space="preserve"> </w:t>
      </w:r>
      <w:r w:rsidRPr="004B4619">
        <w:rPr>
          <w:rFonts w:ascii="Arial" w:hAnsi="Arial"/>
          <w:sz w:val="16"/>
        </w:rPr>
        <w:t>specific priming target</w:t>
      </w:r>
      <w:r w:rsidR="00050F89">
        <w:rPr>
          <w:rFonts w:ascii="Arial" w:hAnsi="Arial"/>
          <w:sz w:val="16"/>
        </w:rPr>
        <w:t>s</w:t>
      </w:r>
      <w:r w:rsidR="00652CA6">
        <w:rPr>
          <w:rFonts w:ascii="Arial" w:hAnsi="Arial"/>
          <w:sz w:val="16"/>
        </w:rPr>
        <w:t xml:space="preserve"> (ToxoDB, version 27</w:t>
      </w:r>
      <w:r w:rsidR="00A304A7">
        <w:rPr>
          <w:rFonts w:ascii="Arial" w:hAnsi="Arial"/>
          <w:sz w:val="16"/>
        </w:rPr>
        <w:t>.0).</w:t>
      </w:r>
      <w:r w:rsidR="00C84BB5">
        <w:rPr>
          <w:rFonts w:ascii="Arial" w:hAnsi="Arial"/>
          <w:sz w:val="16"/>
        </w:rPr>
        <w:t xml:space="preserve"> FP and RP denote forward and reverse primers respectively. </w:t>
      </w:r>
    </w:p>
    <w:p w14:paraId="606E1513" w14:textId="77777777" w:rsidR="009D33F1" w:rsidRDefault="009D33F1" w:rsidP="009D3B87">
      <w:pPr>
        <w:ind w:left="-1440"/>
        <w:rPr>
          <w:rFonts w:ascii="Arial" w:hAnsi="Arial"/>
          <w:sz w:val="16"/>
        </w:rPr>
      </w:pPr>
    </w:p>
    <w:p w14:paraId="77BA852C" w14:textId="77777777" w:rsidR="0053524C" w:rsidRDefault="0053524C" w:rsidP="009D33F1">
      <w:pPr>
        <w:spacing w:line="480" w:lineRule="auto"/>
        <w:ind w:left="-1440"/>
        <w:rPr>
          <w:rFonts w:ascii="Arial" w:hAnsi="Arial"/>
          <w:b/>
          <w:sz w:val="20"/>
          <w:szCs w:val="20"/>
        </w:rPr>
      </w:pPr>
    </w:p>
    <w:p w14:paraId="7EBE966A" w14:textId="7ED68118" w:rsidR="009D33F1" w:rsidRDefault="009D33F1" w:rsidP="009D33F1">
      <w:pPr>
        <w:spacing w:line="480" w:lineRule="auto"/>
        <w:ind w:left="-1440"/>
        <w:rPr>
          <w:rFonts w:ascii="Arial" w:hAnsi="Arial"/>
          <w:b/>
          <w:sz w:val="16"/>
        </w:rPr>
      </w:pPr>
      <w:r w:rsidRPr="0053524C">
        <w:rPr>
          <w:rFonts w:ascii="Arial" w:hAnsi="Arial"/>
          <w:b/>
          <w:sz w:val="20"/>
          <w:szCs w:val="20"/>
        </w:rPr>
        <w:t>Primers used to construct plasmid for complementation and validation of complemented GRA12 mutant strain.</w:t>
      </w:r>
    </w:p>
    <w:p w14:paraId="6C048883" w14:textId="77777777" w:rsidR="009D33F1" w:rsidRPr="00CD5D82" w:rsidRDefault="009D33F1" w:rsidP="009D33F1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 xml:space="preserve">Primer </w:t>
      </w:r>
      <w:r w:rsidRPr="00A323D0"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>Sequence</w:t>
      </w:r>
      <w:r>
        <w:rPr>
          <w:rFonts w:ascii="Arial" w:hAnsi="Arial"/>
          <w:b/>
          <w:sz w:val="16"/>
        </w:rPr>
        <w:t xml:space="preserve">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Primer Use</w:t>
      </w:r>
      <w:r>
        <w:rPr>
          <w:rFonts w:ascii="Arial" w:hAnsi="Arial"/>
          <w:b/>
          <w:sz w:val="16"/>
        </w:rPr>
        <w:tab/>
        <w:t xml:space="preserve">           </w:t>
      </w:r>
      <w:r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 xml:space="preserve">Construct          </w:t>
      </w:r>
      <w:r>
        <w:rPr>
          <w:rFonts w:ascii="Arial" w:hAnsi="Arial"/>
          <w:b/>
          <w:sz w:val="16"/>
        </w:rPr>
        <w:t xml:space="preserve">    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Corresponding</w:t>
      </w:r>
      <w:r w:rsidRPr="00A323D0">
        <w:rPr>
          <w:rFonts w:ascii="Arial" w:hAnsi="Arial"/>
          <w:b/>
          <w:sz w:val="16"/>
        </w:rPr>
        <w:t xml:space="preserve"> locus </w:t>
      </w:r>
    </w:p>
    <w:p w14:paraId="04F5F15F" w14:textId="77777777" w:rsidR="009D33F1" w:rsidRPr="00A323D0" w:rsidRDefault="009D33F1" w:rsidP="009D33F1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6128" behindDoc="0" locked="0" layoutInCell="1" allowOverlap="1" wp14:anchorId="15EC6447" wp14:editId="28CFBAC8">
                <wp:simplePos x="0" y="0"/>
                <wp:positionH relativeFrom="column">
                  <wp:posOffset>-963295</wp:posOffset>
                </wp:positionH>
                <wp:positionV relativeFrom="paragraph">
                  <wp:posOffset>16510</wp:posOffset>
                </wp:positionV>
                <wp:extent cx="7415530" cy="10795"/>
                <wp:effectExtent l="50800" t="25400" r="77470" b="90805"/>
                <wp:wrapNone/>
                <wp:docPr id="6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415530" cy="107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flip:y;z-index:25169612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5.8pt,1.3pt" to="508.1pt,2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b/>
          <w:sz w:val="12"/>
        </w:rPr>
        <w:t xml:space="preserve"> 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6A396CA7" w14:textId="77777777" w:rsidR="009D33F1" w:rsidRDefault="009D33F1" w:rsidP="009D33F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Primers used for validation of genotype</w:t>
      </w:r>
    </w:p>
    <w:p w14:paraId="380A23C7" w14:textId="77777777" w:rsidR="009D33F1" w:rsidRDefault="009D33F1" w:rsidP="009D33F1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12PCXF2    </w:t>
      </w:r>
      <w:r w:rsidRPr="00275D95">
        <w:rPr>
          <w:rFonts w:ascii="Arial" w:hAnsi="Arial"/>
          <w:b/>
          <w:sz w:val="12"/>
        </w:rPr>
        <w:tab/>
        <w:t>CTTCTGGTTCGGGCCAGCAC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Pru 5' integration validation FP</w:t>
      </w:r>
      <w:r w:rsidRPr="00275D95">
        <w:rPr>
          <w:rFonts w:ascii="Arial" w:hAnsi="Arial"/>
          <w:b/>
          <w:sz w:val="12"/>
        </w:rPr>
        <w:t xml:space="preserve"> </w:t>
      </w:r>
      <w:r>
        <w:rPr>
          <w:rFonts w:ascii="Arial" w:hAnsi="Arial"/>
          <w:b/>
          <w:sz w:val="12"/>
        </w:rPr>
        <w:tab/>
      </w:r>
      <w:proofErr w:type="gramStart"/>
      <w:r>
        <w:rPr>
          <w:rFonts w:ascii="Arial" w:hAnsi="Arial"/>
          <w:sz w:val="12"/>
        </w:rPr>
        <w:t>pRS416.</w:t>
      </w:r>
      <w:r>
        <w:rPr>
          <w:rFonts w:ascii="Arial" w:hAnsi="Arial"/>
          <w:bCs/>
          <w:sz w:val="12"/>
          <w:szCs w:val="12"/>
        </w:rPr>
        <w:t>U</w:t>
      </w:r>
      <w:r w:rsidRPr="001659DF">
        <w:rPr>
          <w:rFonts w:ascii="Arial" w:hAnsi="Arial"/>
          <w:bCs/>
          <w:sz w:val="12"/>
          <w:szCs w:val="12"/>
        </w:rPr>
        <w:t>GRA12</w:t>
      </w:r>
      <w:r w:rsidRPr="001659DF">
        <w:rPr>
          <w:rFonts w:ascii="Arial" w:hAnsi="Arial"/>
          <w:bCs/>
          <w:sz w:val="12"/>
          <w:szCs w:val="12"/>
          <w:vertAlign w:val="subscript"/>
        </w:rPr>
        <w:t>II</w:t>
      </w:r>
      <w:r w:rsidRPr="001659DF">
        <w:rPr>
          <w:rFonts w:ascii="Arial" w:hAnsi="Arial"/>
          <w:bCs/>
          <w:sz w:val="12"/>
          <w:szCs w:val="12"/>
          <w:vertAlign w:val="superscript"/>
        </w:rPr>
        <w:t>FLHA</w:t>
      </w:r>
      <w:proofErr w:type="gramEnd"/>
      <w:r>
        <w:rPr>
          <w:rFonts w:ascii="Arial" w:hAnsi="Arial"/>
          <w:sz w:val="12"/>
        </w:rPr>
        <w:t xml:space="preserve">   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19334E">
        <w:rPr>
          <w:rFonts w:ascii="Arial" w:hAnsi="Arial"/>
          <w:sz w:val="12"/>
        </w:rPr>
        <w:t xml:space="preserve">ME49_288650     </w:t>
      </w:r>
      <w:proofErr w:type="spellStart"/>
      <w:r w:rsidRPr="0019334E">
        <w:rPr>
          <w:rFonts w:ascii="Arial" w:hAnsi="Arial"/>
          <w:sz w:val="12"/>
        </w:rPr>
        <w:t>chrlX</w:t>
      </w:r>
      <w:proofErr w:type="spellEnd"/>
      <w:r w:rsidRPr="0019334E">
        <w:rPr>
          <w:rFonts w:ascii="Arial" w:hAnsi="Arial"/>
          <w:sz w:val="12"/>
        </w:rPr>
        <w:t xml:space="preserve"> 2,657,228 to 2,659,728 (-)</w:t>
      </w:r>
    </w:p>
    <w:p w14:paraId="780B4C5A" w14:textId="77777777" w:rsidR="009D33F1" w:rsidRDefault="009D33F1" w:rsidP="009D33F1">
      <w:pPr>
        <w:spacing w:line="480" w:lineRule="auto"/>
        <w:ind w:left="-1440"/>
        <w:rPr>
          <w:rFonts w:ascii="Arial" w:hAnsi="Arial"/>
          <w:sz w:val="12"/>
        </w:rPr>
      </w:pPr>
      <w:r w:rsidRPr="0018780D">
        <w:rPr>
          <w:rFonts w:ascii="Arial" w:hAnsi="Arial"/>
          <w:b/>
          <w:sz w:val="12"/>
        </w:rPr>
        <w:t>UGR12</w:t>
      </w:r>
      <w:r>
        <w:rPr>
          <w:rFonts w:ascii="Arial" w:hAnsi="Arial"/>
          <w:b/>
          <w:sz w:val="12"/>
        </w:rPr>
        <w:t>XR</w:t>
      </w:r>
      <w:r w:rsidRPr="00455EBB">
        <w:rPr>
          <w:rFonts w:ascii="Arial" w:hAnsi="Arial"/>
          <w:b/>
          <w:sz w:val="12"/>
        </w:rPr>
        <w:t xml:space="preserve">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2F5C9E">
        <w:rPr>
          <w:rFonts w:ascii="Arial" w:hAnsi="Arial"/>
          <w:b/>
          <w:sz w:val="12"/>
        </w:rPr>
        <w:t>CCCTCATCGTGTAGCAGATTGC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Pru</w:t>
      </w:r>
      <w:r>
        <w:rPr>
          <w:rFonts w:ascii="Arial" w:hAnsi="Arial"/>
          <w:sz w:val="12"/>
        </w:rPr>
        <w:t xml:space="preserve"> 5' integration validation RP</w:t>
      </w:r>
    </w:p>
    <w:p w14:paraId="647D0856" w14:textId="77777777" w:rsidR="009D33F1" w:rsidRDefault="009D33F1" w:rsidP="009D33F1">
      <w:pPr>
        <w:spacing w:line="480" w:lineRule="auto"/>
        <w:ind w:left="-1440"/>
        <w:rPr>
          <w:rFonts w:ascii="Arial" w:hAnsi="Arial"/>
          <w:sz w:val="12"/>
        </w:rPr>
      </w:pPr>
      <w:r w:rsidRPr="00065118">
        <w:rPr>
          <w:rFonts w:ascii="Arial" w:hAnsi="Arial"/>
          <w:b/>
          <w:sz w:val="12"/>
        </w:rPr>
        <w:t>HASEQF</w:t>
      </w:r>
      <w:r w:rsidRPr="00065118">
        <w:rPr>
          <w:rFonts w:ascii="Arial" w:hAnsi="Arial"/>
          <w:b/>
          <w:sz w:val="12"/>
        </w:rPr>
        <w:tab/>
      </w:r>
      <w:r w:rsidRPr="00065118">
        <w:rPr>
          <w:rFonts w:ascii="Arial" w:hAnsi="Arial"/>
          <w:b/>
          <w:sz w:val="12"/>
        </w:rPr>
        <w:tab/>
        <w:t>ACCCATACGATGTTCCAGATTACGC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275D95">
        <w:rPr>
          <w:rFonts w:ascii="Arial" w:hAnsi="Arial"/>
          <w:sz w:val="12"/>
        </w:rPr>
        <w:t>Pru</w:t>
      </w:r>
      <w:r>
        <w:rPr>
          <w:rFonts w:ascii="Arial" w:hAnsi="Arial"/>
          <w:sz w:val="12"/>
        </w:rPr>
        <w:t xml:space="preserve"> 3' integration validation FP</w:t>
      </w:r>
    </w:p>
    <w:p w14:paraId="2BB5BDF5" w14:textId="77777777" w:rsidR="009D33F1" w:rsidRPr="004C4267" w:rsidRDefault="009D33F1" w:rsidP="009D33F1">
      <w:pPr>
        <w:spacing w:line="480" w:lineRule="auto"/>
        <w:ind w:left="-1440"/>
        <w:rPr>
          <w:rFonts w:ascii="Arial" w:hAnsi="Arial"/>
          <w:sz w:val="12"/>
        </w:rPr>
      </w:pPr>
      <w:r w:rsidRPr="00275D95">
        <w:rPr>
          <w:rFonts w:ascii="Arial" w:hAnsi="Arial"/>
          <w:b/>
          <w:sz w:val="12"/>
        </w:rPr>
        <w:t xml:space="preserve">GRA12CXR         </w:t>
      </w:r>
      <w:r w:rsidRPr="00275D95">
        <w:rPr>
          <w:rFonts w:ascii="Arial" w:hAnsi="Arial"/>
          <w:b/>
          <w:sz w:val="12"/>
        </w:rPr>
        <w:tab/>
        <w:t>AGAGTTGAGTGCCTACGTCCCTC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Pru 3' integration validation RP</w:t>
      </w:r>
    </w:p>
    <w:p w14:paraId="76453D5D" w14:textId="77777777" w:rsidR="009D33F1" w:rsidRDefault="009D33F1" w:rsidP="009D33F1">
      <w:pPr>
        <w:ind w:left="-1440"/>
        <w:rPr>
          <w:rFonts w:ascii="Arial" w:hAnsi="Arial"/>
          <w:sz w:val="12"/>
        </w:rPr>
      </w:pPr>
    </w:p>
    <w:p w14:paraId="6CF8E067" w14:textId="7C48BDF4" w:rsidR="009D33F1" w:rsidRPr="0053524C" w:rsidRDefault="009D33F1" w:rsidP="0053524C">
      <w:pPr>
        <w:ind w:left="-1440"/>
        <w:rPr>
          <w:rFonts w:ascii="Arial" w:hAnsi="Arial"/>
          <w:sz w:val="16"/>
        </w:rPr>
      </w:pPr>
      <w:r>
        <w:rPr>
          <w:rFonts w:ascii="Arial" w:hAnsi="Arial"/>
          <w:sz w:val="16"/>
        </w:rPr>
        <w:t>* B</w:t>
      </w:r>
      <w:r w:rsidRPr="004B4619">
        <w:rPr>
          <w:rFonts w:ascii="Arial" w:hAnsi="Arial"/>
          <w:sz w:val="16"/>
        </w:rPr>
        <w:t xml:space="preserve">old nucleotides indicate </w:t>
      </w:r>
      <w:r>
        <w:rPr>
          <w:rFonts w:ascii="Arial" w:hAnsi="Arial"/>
          <w:sz w:val="16"/>
        </w:rPr>
        <w:t xml:space="preserve">priming regions </w:t>
      </w:r>
      <w:r w:rsidRPr="004B4619">
        <w:rPr>
          <w:rFonts w:ascii="Arial" w:hAnsi="Arial"/>
          <w:sz w:val="16"/>
        </w:rPr>
        <w:t xml:space="preserve">specific </w:t>
      </w:r>
      <w:r>
        <w:rPr>
          <w:rFonts w:ascii="Arial" w:hAnsi="Arial"/>
          <w:sz w:val="16"/>
        </w:rPr>
        <w:t xml:space="preserve">to </w:t>
      </w:r>
      <w:r w:rsidRPr="004008FF">
        <w:rPr>
          <w:rFonts w:ascii="Arial" w:hAnsi="Arial"/>
          <w:i/>
          <w:sz w:val="16"/>
        </w:rPr>
        <w:t>Toxoplasma gondii</w:t>
      </w:r>
      <w:r>
        <w:rPr>
          <w:rFonts w:ascii="Arial" w:hAnsi="Arial"/>
          <w:sz w:val="16"/>
        </w:rPr>
        <w:t xml:space="preserve"> (ToxoDB, version 27.0).</w:t>
      </w:r>
      <w:r w:rsidRPr="00A304A7">
        <w:rPr>
          <w:rFonts w:ascii="Arial" w:hAnsi="Arial"/>
          <w:color w:val="FF0000"/>
          <w:sz w:val="16"/>
        </w:rPr>
        <w:t xml:space="preserve"> </w:t>
      </w:r>
      <w:r>
        <w:rPr>
          <w:rFonts w:ascii="Arial" w:hAnsi="Arial"/>
          <w:sz w:val="16"/>
        </w:rPr>
        <w:t>FP and RP denote forward an</w:t>
      </w:r>
      <w:r w:rsidR="0053524C">
        <w:rPr>
          <w:rFonts w:ascii="Arial" w:hAnsi="Arial"/>
          <w:sz w:val="16"/>
        </w:rPr>
        <w:t>d reverse primers respectively.</w:t>
      </w:r>
    </w:p>
    <w:p w14:paraId="7A2B590F" w14:textId="06B0751A" w:rsidR="009D33F1" w:rsidRPr="00762479" w:rsidRDefault="009D33F1" w:rsidP="00762479">
      <w:pPr>
        <w:rPr>
          <w:rFonts w:ascii="Arial" w:hAnsi="Arial"/>
          <w:b/>
          <w:sz w:val="12"/>
          <w:szCs w:val="12"/>
        </w:rPr>
      </w:pPr>
      <w:bookmarkStart w:id="0" w:name="_GoBack"/>
      <w:bookmarkEnd w:id="0"/>
    </w:p>
    <w:sectPr w:rsidR="009D33F1" w:rsidRPr="00762479" w:rsidSect="00762479">
      <w:pgSz w:w="15840" w:h="12240" w:orient="landscape"/>
      <w:pgMar w:top="1296" w:right="1440" w:bottom="1296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26F7"/>
    <w:rsid w:val="0000479F"/>
    <w:rsid w:val="00010625"/>
    <w:rsid w:val="00012160"/>
    <w:rsid w:val="0001475C"/>
    <w:rsid w:val="00015716"/>
    <w:rsid w:val="00030424"/>
    <w:rsid w:val="000324D4"/>
    <w:rsid w:val="00033645"/>
    <w:rsid w:val="000437A4"/>
    <w:rsid w:val="00050F89"/>
    <w:rsid w:val="000531BF"/>
    <w:rsid w:val="000656B7"/>
    <w:rsid w:val="00066C5C"/>
    <w:rsid w:val="000754E7"/>
    <w:rsid w:val="00077880"/>
    <w:rsid w:val="00087E96"/>
    <w:rsid w:val="000918AE"/>
    <w:rsid w:val="00094C17"/>
    <w:rsid w:val="000C42FA"/>
    <w:rsid w:val="000C6CE1"/>
    <w:rsid w:val="000D1FB7"/>
    <w:rsid w:val="000D782D"/>
    <w:rsid w:val="000F3D32"/>
    <w:rsid w:val="0010761D"/>
    <w:rsid w:val="00111347"/>
    <w:rsid w:val="001136F4"/>
    <w:rsid w:val="00122978"/>
    <w:rsid w:val="00124215"/>
    <w:rsid w:val="00124C3B"/>
    <w:rsid w:val="001305EE"/>
    <w:rsid w:val="001311E7"/>
    <w:rsid w:val="00137383"/>
    <w:rsid w:val="00141CAC"/>
    <w:rsid w:val="00143997"/>
    <w:rsid w:val="00151F18"/>
    <w:rsid w:val="00157972"/>
    <w:rsid w:val="001659DF"/>
    <w:rsid w:val="0018780D"/>
    <w:rsid w:val="00192028"/>
    <w:rsid w:val="001A06B0"/>
    <w:rsid w:val="001B32D4"/>
    <w:rsid w:val="001D476A"/>
    <w:rsid w:val="00207499"/>
    <w:rsid w:val="002126D2"/>
    <w:rsid w:val="00214FF4"/>
    <w:rsid w:val="00230CC9"/>
    <w:rsid w:val="002336CD"/>
    <w:rsid w:val="00237544"/>
    <w:rsid w:val="00237BDD"/>
    <w:rsid w:val="00243C63"/>
    <w:rsid w:val="00260E20"/>
    <w:rsid w:val="00261089"/>
    <w:rsid w:val="00261967"/>
    <w:rsid w:val="00271A1D"/>
    <w:rsid w:val="002725E3"/>
    <w:rsid w:val="002744D7"/>
    <w:rsid w:val="00275D95"/>
    <w:rsid w:val="00280BFA"/>
    <w:rsid w:val="00284261"/>
    <w:rsid w:val="002855AE"/>
    <w:rsid w:val="002867A6"/>
    <w:rsid w:val="00292A81"/>
    <w:rsid w:val="002A276F"/>
    <w:rsid w:val="002A54AB"/>
    <w:rsid w:val="002B1C39"/>
    <w:rsid w:val="002C0257"/>
    <w:rsid w:val="002C3956"/>
    <w:rsid w:val="002D1315"/>
    <w:rsid w:val="002D5A63"/>
    <w:rsid w:val="002E0F02"/>
    <w:rsid w:val="002E26E1"/>
    <w:rsid w:val="002E4E12"/>
    <w:rsid w:val="002E722E"/>
    <w:rsid w:val="002F07CF"/>
    <w:rsid w:val="002F2B87"/>
    <w:rsid w:val="002F5C9E"/>
    <w:rsid w:val="002F77C1"/>
    <w:rsid w:val="003007A4"/>
    <w:rsid w:val="00312560"/>
    <w:rsid w:val="0032118E"/>
    <w:rsid w:val="00321628"/>
    <w:rsid w:val="003235B1"/>
    <w:rsid w:val="0032551D"/>
    <w:rsid w:val="00327C2F"/>
    <w:rsid w:val="00332024"/>
    <w:rsid w:val="00334B9E"/>
    <w:rsid w:val="0035282F"/>
    <w:rsid w:val="0035292A"/>
    <w:rsid w:val="0036313F"/>
    <w:rsid w:val="00365F39"/>
    <w:rsid w:val="00367593"/>
    <w:rsid w:val="0037315C"/>
    <w:rsid w:val="00373DC6"/>
    <w:rsid w:val="00375C0F"/>
    <w:rsid w:val="00376224"/>
    <w:rsid w:val="003826DD"/>
    <w:rsid w:val="003946D2"/>
    <w:rsid w:val="0039640B"/>
    <w:rsid w:val="003C3B4F"/>
    <w:rsid w:val="003D022E"/>
    <w:rsid w:val="003E06FD"/>
    <w:rsid w:val="003E7A53"/>
    <w:rsid w:val="003F27B1"/>
    <w:rsid w:val="003F7D75"/>
    <w:rsid w:val="004008FF"/>
    <w:rsid w:val="00401452"/>
    <w:rsid w:val="00403BEA"/>
    <w:rsid w:val="0041236B"/>
    <w:rsid w:val="00416BB7"/>
    <w:rsid w:val="004235BF"/>
    <w:rsid w:val="004554CF"/>
    <w:rsid w:val="00455EBB"/>
    <w:rsid w:val="00460048"/>
    <w:rsid w:val="004859E1"/>
    <w:rsid w:val="00486509"/>
    <w:rsid w:val="00490D21"/>
    <w:rsid w:val="004B4619"/>
    <w:rsid w:val="004C547F"/>
    <w:rsid w:val="004E4F0B"/>
    <w:rsid w:val="004E6439"/>
    <w:rsid w:val="004E780F"/>
    <w:rsid w:val="004F08B1"/>
    <w:rsid w:val="004F3628"/>
    <w:rsid w:val="004F3CF5"/>
    <w:rsid w:val="00503FC1"/>
    <w:rsid w:val="00504BA5"/>
    <w:rsid w:val="005149A6"/>
    <w:rsid w:val="00515A2B"/>
    <w:rsid w:val="00521927"/>
    <w:rsid w:val="0052743B"/>
    <w:rsid w:val="0053524C"/>
    <w:rsid w:val="00544771"/>
    <w:rsid w:val="005547C4"/>
    <w:rsid w:val="00561040"/>
    <w:rsid w:val="00562D21"/>
    <w:rsid w:val="00567EB9"/>
    <w:rsid w:val="00573219"/>
    <w:rsid w:val="005742C5"/>
    <w:rsid w:val="00575691"/>
    <w:rsid w:val="005764A5"/>
    <w:rsid w:val="00587057"/>
    <w:rsid w:val="005873F7"/>
    <w:rsid w:val="00596D5B"/>
    <w:rsid w:val="005A0472"/>
    <w:rsid w:val="005A26F4"/>
    <w:rsid w:val="005B4D8F"/>
    <w:rsid w:val="005C1601"/>
    <w:rsid w:val="005D05A4"/>
    <w:rsid w:val="005D1AAB"/>
    <w:rsid w:val="005D70E3"/>
    <w:rsid w:val="005E1F10"/>
    <w:rsid w:val="005E2100"/>
    <w:rsid w:val="005E2EC6"/>
    <w:rsid w:val="005E2FE8"/>
    <w:rsid w:val="005F065F"/>
    <w:rsid w:val="00604150"/>
    <w:rsid w:val="00604D63"/>
    <w:rsid w:val="00605CC2"/>
    <w:rsid w:val="00612E44"/>
    <w:rsid w:val="0062608C"/>
    <w:rsid w:val="00634E9C"/>
    <w:rsid w:val="0064041B"/>
    <w:rsid w:val="006414BB"/>
    <w:rsid w:val="00643726"/>
    <w:rsid w:val="006442DA"/>
    <w:rsid w:val="006449D4"/>
    <w:rsid w:val="00652CA6"/>
    <w:rsid w:val="006569B8"/>
    <w:rsid w:val="00657210"/>
    <w:rsid w:val="006631C8"/>
    <w:rsid w:val="00665554"/>
    <w:rsid w:val="00666A79"/>
    <w:rsid w:val="006728AB"/>
    <w:rsid w:val="006769AC"/>
    <w:rsid w:val="006772DE"/>
    <w:rsid w:val="00677AD8"/>
    <w:rsid w:val="00684150"/>
    <w:rsid w:val="00697102"/>
    <w:rsid w:val="006A3321"/>
    <w:rsid w:val="006A6E41"/>
    <w:rsid w:val="006B0B8D"/>
    <w:rsid w:val="006B6C81"/>
    <w:rsid w:val="006C4BE8"/>
    <w:rsid w:val="006C5ACC"/>
    <w:rsid w:val="006C7DD7"/>
    <w:rsid w:val="006E4634"/>
    <w:rsid w:val="006E5DB3"/>
    <w:rsid w:val="006E75A0"/>
    <w:rsid w:val="006F79ED"/>
    <w:rsid w:val="00707D8E"/>
    <w:rsid w:val="00710A5B"/>
    <w:rsid w:val="00710EC9"/>
    <w:rsid w:val="00723926"/>
    <w:rsid w:val="00724A4C"/>
    <w:rsid w:val="00731392"/>
    <w:rsid w:val="0073140C"/>
    <w:rsid w:val="007370C9"/>
    <w:rsid w:val="007374DD"/>
    <w:rsid w:val="0074112D"/>
    <w:rsid w:val="0075228E"/>
    <w:rsid w:val="00754AFB"/>
    <w:rsid w:val="00754F2D"/>
    <w:rsid w:val="00762479"/>
    <w:rsid w:val="00791CE9"/>
    <w:rsid w:val="007A31B0"/>
    <w:rsid w:val="007A4AE8"/>
    <w:rsid w:val="007B4C0D"/>
    <w:rsid w:val="007C6086"/>
    <w:rsid w:val="007C6A33"/>
    <w:rsid w:val="007D6923"/>
    <w:rsid w:val="00802218"/>
    <w:rsid w:val="00803FB8"/>
    <w:rsid w:val="00810EA3"/>
    <w:rsid w:val="0081708C"/>
    <w:rsid w:val="00821A79"/>
    <w:rsid w:val="00823609"/>
    <w:rsid w:val="00846372"/>
    <w:rsid w:val="008578A2"/>
    <w:rsid w:val="0086487C"/>
    <w:rsid w:val="00871003"/>
    <w:rsid w:val="0087408F"/>
    <w:rsid w:val="008800A5"/>
    <w:rsid w:val="0088729B"/>
    <w:rsid w:val="00887D89"/>
    <w:rsid w:val="0089594B"/>
    <w:rsid w:val="008966C4"/>
    <w:rsid w:val="0089671F"/>
    <w:rsid w:val="008A3BC2"/>
    <w:rsid w:val="008A77F2"/>
    <w:rsid w:val="008B085F"/>
    <w:rsid w:val="008B144F"/>
    <w:rsid w:val="008C3DE5"/>
    <w:rsid w:val="008C50FF"/>
    <w:rsid w:val="008C79F3"/>
    <w:rsid w:val="008E05B6"/>
    <w:rsid w:val="008E1ABC"/>
    <w:rsid w:val="008F1CF0"/>
    <w:rsid w:val="008F1E2E"/>
    <w:rsid w:val="008F2A05"/>
    <w:rsid w:val="008F3B7A"/>
    <w:rsid w:val="00902C16"/>
    <w:rsid w:val="00912A48"/>
    <w:rsid w:val="00913852"/>
    <w:rsid w:val="00913A8F"/>
    <w:rsid w:val="00916DC3"/>
    <w:rsid w:val="0092383A"/>
    <w:rsid w:val="00936688"/>
    <w:rsid w:val="00936C40"/>
    <w:rsid w:val="00942F90"/>
    <w:rsid w:val="00950B61"/>
    <w:rsid w:val="00956FB1"/>
    <w:rsid w:val="00957023"/>
    <w:rsid w:val="00963DD9"/>
    <w:rsid w:val="00964847"/>
    <w:rsid w:val="00967780"/>
    <w:rsid w:val="00973DB7"/>
    <w:rsid w:val="009754FB"/>
    <w:rsid w:val="00977B07"/>
    <w:rsid w:val="009919E2"/>
    <w:rsid w:val="00992A9C"/>
    <w:rsid w:val="009945A9"/>
    <w:rsid w:val="009A2585"/>
    <w:rsid w:val="009A723A"/>
    <w:rsid w:val="009B042A"/>
    <w:rsid w:val="009B0587"/>
    <w:rsid w:val="009C15A6"/>
    <w:rsid w:val="009C17D7"/>
    <w:rsid w:val="009C5861"/>
    <w:rsid w:val="009C7581"/>
    <w:rsid w:val="009D20D6"/>
    <w:rsid w:val="009D2B17"/>
    <w:rsid w:val="009D33F1"/>
    <w:rsid w:val="009D3B87"/>
    <w:rsid w:val="009E322F"/>
    <w:rsid w:val="009F50D3"/>
    <w:rsid w:val="009F5364"/>
    <w:rsid w:val="00A05D2C"/>
    <w:rsid w:val="00A061D0"/>
    <w:rsid w:val="00A112C3"/>
    <w:rsid w:val="00A12150"/>
    <w:rsid w:val="00A135D6"/>
    <w:rsid w:val="00A233EC"/>
    <w:rsid w:val="00A303FE"/>
    <w:rsid w:val="00A304A7"/>
    <w:rsid w:val="00A323D0"/>
    <w:rsid w:val="00A32F8E"/>
    <w:rsid w:val="00A35B35"/>
    <w:rsid w:val="00A434BA"/>
    <w:rsid w:val="00A44356"/>
    <w:rsid w:val="00A53B1E"/>
    <w:rsid w:val="00A557B3"/>
    <w:rsid w:val="00A56F3B"/>
    <w:rsid w:val="00A74DD7"/>
    <w:rsid w:val="00A80DEE"/>
    <w:rsid w:val="00A81C52"/>
    <w:rsid w:val="00A83239"/>
    <w:rsid w:val="00AA3A39"/>
    <w:rsid w:val="00AB7A69"/>
    <w:rsid w:val="00AC2E12"/>
    <w:rsid w:val="00AC47DA"/>
    <w:rsid w:val="00AF63F9"/>
    <w:rsid w:val="00AF76D1"/>
    <w:rsid w:val="00B0307D"/>
    <w:rsid w:val="00B04AD1"/>
    <w:rsid w:val="00B05E96"/>
    <w:rsid w:val="00B16162"/>
    <w:rsid w:val="00B24249"/>
    <w:rsid w:val="00B24ECE"/>
    <w:rsid w:val="00B27EB3"/>
    <w:rsid w:val="00B3616A"/>
    <w:rsid w:val="00B428D9"/>
    <w:rsid w:val="00B44690"/>
    <w:rsid w:val="00B46FE7"/>
    <w:rsid w:val="00B506C8"/>
    <w:rsid w:val="00B636E6"/>
    <w:rsid w:val="00B638E4"/>
    <w:rsid w:val="00B663E6"/>
    <w:rsid w:val="00B76703"/>
    <w:rsid w:val="00B834E8"/>
    <w:rsid w:val="00B95B0E"/>
    <w:rsid w:val="00BA2931"/>
    <w:rsid w:val="00BA5116"/>
    <w:rsid w:val="00BA520B"/>
    <w:rsid w:val="00BB2BBC"/>
    <w:rsid w:val="00BB431E"/>
    <w:rsid w:val="00BB611B"/>
    <w:rsid w:val="00BB74E6"/>
    <w:rsid w:val="00BC2204"/>
    <w:rsid w:val="00BC2571"/>
    <w:rsid w:val="00BC504F"/>
    <w:rsid w:val="00BC565E"/>
    <w:rsid w:val="00BC6D52"/>
    <w:rsid w:val="00BD0718"/>
    <w:rsid w:val="00BD5BC0"/>
    <w:rsid w:val="00BD783A"/>
    <w:rsid w:val="00BE2B03"/>
    <w:rsid w:val="00BE6B55"/>
    <w:rsid w:val="00BF2D53"/>
    <w:rsid w:val="00C01567"/>
    <w:rsid w:val="00C035E0"/>
    <w:rsid w:val="00C03719"/>
    <w:rsid w:val="00C13426"/>
    <w:rsid w:val="00C23621"/>
    <w:rsid w:val="00C258E6"/>
    <w:rsid w:val="00C27CA1"/>
    <w:rsid w:val="00C32903"/>
    <w:rsid w:val="00C42F97"/>
    <w:rsid w:val="00C43182"/>
    <w:rsid w:val="00C4580F"/>
    <w:rsid w:val="00C518C9"/>
    <w:rsid w:val="00C5238D"/>
    <w:rsid w:val="00C609DF"/>
    <w:rsid w:val="00C612A6"/>
    <w:rsid w:val="00C6210E"/>
    <w:rsid w:val="00C65455"/>
    <w:rsid w:val="00C65BD2"/>
    <w:rsid w:val="00C743BE"/>
    <w:rsid w:val="00C74BE8"/>
    <w:rsid w:val="00C80130"/>
    <w:rsid w:val="00C8356A"/>
    <w:rsid w:val="00C84BB5"/>
    <w:rsid w:val="00C84EF0"/>
    <w:rsid w:val="00C8544C"/>
    <w:rsid w:val="00C91924"/>
    <w:rsid w:val="00CA550C"/>
    <w:rsid w:val="00CC07FA"/>
    <w:rsid w:val="00CE0914"/>
    <w:rsid w:val="00CF1F94"/>
    <w:rsid w:val="00CF3819"/>
    <w:rsid w:val="00D01589"/>
    <w:rsid w:val="00D01612"/>
    <w:rsid w:val="00D10042"/>
    <w:rsid w:val="00D20075"/>
    <w:rsid w:val="00D25AEF"/>
    <w:rsid w:val="00D30585"/>
    <w:rsid w:val="00D32683"/>
    <w:rsid w:val="00D32D5B"/>
    <w:rsid w:val="00D36C7D"/>
    <w:rsid w:val="00D44C61"/>
    <w:rsid w:val="00D51227"/>
    <w:rsid w:val="00D650C0"/>
    <w:rsid w:val="00D660C9"/>
    <w:rsid w:val="00D7429F"/>
    <w:rsid w:val="00D80CA0"/>
    <w:rsid w:val="00D80FD2"/>
    <w:rsid w:val="00D8390E"/>
    <w:rsid w:val="00D85ABB"/>
    <w:rsid w:val="00D97FDB"/>
    <w:rsid w:val="00DC5A02"/>
    <w:rsid w:val="00DD0789"/>
    <w:rsid w:val="00DD1AB9"/>
    <w:rsid w:val="00DE297D"/>
    <w:rsid w:val="00DE317A"/>
    <w:rsid w:val="00DF2927"/>
    <w:rsid w:val="00DF5144"/>
    <w:rsid w:val="00DF5435"/>
    <w:rsid w:val="00DF651B"/>
    <w:rsid w:val="00DF666E"/>
    <w:rsid w:val="00E140EB"/>
    <w:rsid w:val="00E231BD"/>
    <w:rsid w:val="00E23344"/>
    <w:rsid w:val="00E24743"/>
    <w:rsid w:val="00E30F95"/>
    <w:rsid w:val="00E35DEB"/>
    <w:rsid w:val="00E412C0"/>
    <w:rsid w:val="00E4157D"/>
    <w:rsid w:val="00E54ACE"/>
    <w:rsid w:val="00E63366"/>
    <w:rsid w:val="00E63F94"/>
    <w:rsid w:val="00E8090F"/>
    <w:rsid w:val="00E8305F"/>
    <w:rsid w:val="00E91A11"/>
    <w:rsid w:val="00E91A2C"/>
    <w:rsid w:val="00E93AED"/>
    <w:rsid w:val="00E97815"/>
    <w:rsid w:val="00EA4F60"/>
    <w:rsid w:val="00EB1AD7"/>
    <w:rsid w:val="00EB4F52"/>
    <w:rsid w:val="00EB5EEA"/>
    <w:rsid w:val="00EC4660"/>
    <w:rsid w:val="00EC6345"/>
    <w:rsid w:val="00ED6946"/>
    <w:rsid w:val="00EE03C3"/>
    <w:rsid w:val="00EE03D8"/>
    <w:rsid w:val="00EE096D"/>
    <w:rsid w:val="00EE20DB"/>
    <w:rsid w:val="00EE3E12"/>
    <w:rsid w:val="00EF388A"/>
    <w:rsid w:val="00EF4507"/>
    <w:rsid w:val="00EF4E47"/>
    <w:rsid w:val="00F1347D"/>
    <w:rsid w:val="00F13AA3"/>
    <w:rsid w:val="00F14DF1"/>
    <w:rsid w:val="00F15252"/>
    <w:rsid w:val="00F15580"/>
    <w:rsid w:val="00F23D82"/>
    <w:rsid w:val="00F267FE"/>
    <w:rsid w:val="00F278A3"/>
    <w:rsid w:val="00F35A51"/>
    <w:rsid w:val="00F41A19"/>
    <w:rsid w:val="00F4266E"/>
    <w:rsid w:val="00F4317E"/>
    <w:rsid w:val="00F44261"/>
    <w:rsid w:val="00F64B71"/>
    <w:rsid w:val="00F66E81"/>
    <w:rsid w:val="00F66F69"/>
    <w:rsid w:val="00F71D83"/>
    <w:rsid w:val="00F76AC6"/>
    <w:rsid w:val="00F76C71"/>
    <w:rsid w:val="00F7729C"/>
    <w:rsid w:val="00F82A4F"/>
    <w:rsid w:val="00F85F6B"/>
    <w:rsid w:val="00F9227F"/>
    <w:rsid w:val="00FA28D3"/>
    <w:rsid w:val="00FA582D"/>
    <w:rsid w:val="00FB2D25"/>
    <w:rsid w:val="00FB4C09"/>
    <w:rsid w:val="00FC0101"/>
    <w:rsid w:val="00FD0808"/>
    <w:rsid w:val="00FE04F0"/>
    <w:rsid w:val="00FE3804"/>
    <w:rsid w:val="00FE4A2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394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0</Words>
  <Characters>1944</Characters>
  <Application>Microsoft Macintosh Word</Application>
  <DocSecurity>0</DocSecurity>
  <Lines>16</Lines>
  <Paragraphs>4</Paragraphs>
  <ScaleCrop>false</ScaleCrop>
  <Company>dartmouth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Rebekah Guevara</cp:lastModifiedBy>
  <cp:revision>4</cp:revision>
  <cp:lastPrinted>2019-02-11T19:58:00Z</cp:lastPrinted>
  <dcterms:created xsi:type="dcterms:W3CDTF">2019-06-28T17:06:00Z</dcterms:created>
  <dcterms:modified xsi:type="dcterms:W3CDTF">2019-06-28T17:10:00Z</dcterms:modified>
</cp:coreProperties>
</file>